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37"/>
        <w:tblW w:w="137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77"/>
        <w:gridCol w:w="2236"/>
        <w:gridCol w:w="4837"/>
        <w:gridCol w:w="2330"/>
        <w:gridCol w:w="2335"/>
      </w:tblGrid>
      <w:tr w:rsidR="00907643" w:rsidRPr="00751757" w:rsidTr="00684C3C">
        <w:trPr>
          <w:trHeight w:val="524"/>
        </w:trPr>
        <w:tc>
          <w:tcPr>
            <w:tcW w:w="1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07643" w:rsidRPr="00510EB9" w:rsidRDefault="00907643" w:rsidP="00684C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510EB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07643" w:rsidRPr="00510EB9" w:rsidRDefault="00907643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imer type</w:t>
            </w:r>
          </w:p>
        </w:tc>
        <w:tc>
          <w:tcPr>
            <w:tcW w:w="48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07643" w:rsidRPr="00510EB9" w:rsidRDefault="00907643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tailed sequence</w:t>
            </w:r>
          </w:p>
        </w:tc>
        <w:tc>
          <w:tcPr>
            <w:tcW w:w="2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7643" w:rsidRDefault="00907643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2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7643" w:rsidRPr="00D825E8" w:rsidRDefault="00907643" w:rsidP="00684C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D825E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duct length</w:t>
            </w:r>
            <w:r w:rsidR="003C207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3C207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bp</w:t>
            </w:r>
            <w:proofErr w:type="spellEnd"/>
            <w:r w:rsidR="003C207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)</w:t>
            </w:r>
          </w:p>
        </w:tc>
      </w:tr>
      <w:tr w:rsidR="00BC316B" w:rsidRPr="00751757" w:rsidTr="00684C3C">
        <w:trPr>
          <w:trHeight w:val="279"/>
        </w:trPr>
        <w:tc>
          <w:tcPr>
            <w:tcW w:w="19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316B" w:rsidRPr="00510EB9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31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CGTGGACATCCGCAAAG</w:t>
            </w:r>
          </w:p>
        </w:tc>
        <w:tc>
          <w:tcPr>
            <w:tcW w:w="23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C316B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BC316B" w:rsidRPr="00751757" w:rsidRDefault="00355C5A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5</w:t>
            </w:r>
          </w:p>
        </w:tc>
      </w:tr>
      <w:tr w:rsidR="00BC316B" w:rsidRPr="00751757" w:rsidTr="00684C3C">
        <w:trPr>
          <w:trHeight w:val="278"/>
        </w:trPr>
        <w:tc>
          <w:tcPr>
            <w:tcW w:w="1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316B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31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GAAGGTGGACAGCGAG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BC316B" w:rsidRPr="00751757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GF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TGGCTTTAGGAGCAGT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ATGGCTGGAGAATGCAC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CBP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TGGGCTAGAATCCTGCA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TGAGGGATAGGAGCAGA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R61/CCN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GGTGGAGTTGACGAG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TTCCAAAAACAGGGAG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510EB9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</w:t>
            </w: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TGAAGCTGATGGGGTCA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TCTCACAGCCTTGCGT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510EB9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316B" w:rsidRPr="00751757" w:rsidTr="00684C3C">
        <w:trPr>
          <w:trHeight w:val="252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</w:t>
            </w: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GTGGTTCGTGACCGTG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TTGGTTGGGGTCAAT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510EB9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L</w:t>
            </w: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A5303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GCAAACTGGGCGGAAG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20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ACAAGGGGCAGGTTTC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510EB9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16B" w:rsidRPr="00751757" w:rsidRDefault="00A5303D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RPINE</w:t>
            </w:r>
            <w:r w:rsidRPr="00510E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4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ACCTGGGAATGACCGAC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BC316B" w:rsidRPr="00751757" w:rsidTr="00684C3C">
        <w:trPr>
          <w:trHeight w:val="263"/>
        </w:trPr>
        <w:tc>
          <w:tcPr>
            <w:tcW w:w="19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4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316B" w:rsidRPr="00751757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5175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CGGGCTGAGACTATGAC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316B" w:rsidRPr="00510EB9" w:rsidRDefault="00BC316B" w:rsidP="00684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C316B" w:rsidRPr="00510EB9" w:rsidRDefault="00BC316B" w:rsidP="00684C3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B03DC" w:rsidRPr="00A5303D" w:rsidRDefault="00EC2FB0">
      <w:pPr>
        <w:rPr>
          <w:rFonts w:ascii="Times New Roman" w:hAnsi="Times New Roman" w:cs="Times New Roman"/>
          <w:b/>
          <w:sz w:val="24"/>
          <w:szCs w:val="24"/>
        </w:rPr>
      </w:pPr>
      <w:r w:rsidRPr="00A530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96957" w:rsidRPr="00A5303D">
        <w:rPr>
          <w:rFonts w:ascii="Times New Roman" w:hAnsi="Times New Roman" w:cs="Times New Roman"/>
          <w:b/>
          <w:sz w:val="24"/>
          <w:szCs w:val="24"/>
        </w:rPr>
        <w:t>S</w:t>
      </w:r>
      <w:r w:rsidR="00684C3C">
        <w:rPr>
          <w:rFonts w:ascii="Times New Roman" w:hAnsi="Times New Roman" w:cs="Times New Roman"/>
          <w:b/>
          <w:sz w:val="24"/>
          <w:szCs w:val="24"/>
        </w:rPr>
        <w:t>1</w:t>
      </w:r>
      <w:r w:rsidR="0077203D" w:rsidRPr="00A530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303D">
        <w:rPr>
          <w:rFonts w:ascii="Times New Roman" w:hAnsi="Times New Roman" w:cs="Times New Roman"/>
          <w:b/>
          <w:sz w:val="24"/>
          <w:szCs w:val="24"/>
        </w:rPr>
        <w:t xml:space="preserve">Specific </w:t>
      </w:r>
      <w:r w:rsidR="00CD000C" w:rsidRPr="00A5303D">
        <w:rPr>
          <w:rFonts w:ascii="Times New Roman" w:hAnsi="Times New Roman" w:cs="Times New Roman"/>
          <w:b/>
          <w:sz w:val="24"/>
          <w:szCs w:val="24"/>
        </w:rPr>
        <w:t>S</w:t>
      </w:r>
      <w:r w:rsidRPr="00A5303D">
        <w:rPr>
          <w:rFonts w:ascii="Times New Roman" w:hAnsi="Times New Roman" w:cs="Times New Roman"/>
          <w:b/>
          <w:sz w:val="24"/>
          <w:szCs w:val="24"/>
        </w:rPr>
        <w:t xml:space="preserve">equences of </w:t>
      </w:r>
      <w:r w:rsidR="00CD000C" w:rsidRPr="00A5303D">
        <w:rPr>
          <w:rFonts w:ascii="Times New Roman" w:hAnsi="Times New Roman" w:cs="Times New Roman"/>
          <w:b/>
          <w:sz w:val="24"/>
          <w:szCs w:val="24"/>
        </w:rPr>
        <w:t>P</w:t>
      </w:r>
      <w:r w:rsidRPr="00A5303D">
        <w:rPr>
          <w:rFonts w:ascii="Times New Roman" w:hAnsi="Times New Roman" w:cs="Times New Roman"/>
          <w:b/>
          <w:sz w:val="24"/>
          <w:szCs w:val="24"/>
        </w:rPr>
        <w:t xml:space="preserve">rimers </w:t>
      </w:r>
      <w:r w:rsidR="00CD000C" w:rsidRPr="00A5303D">
        <w:rPr>
          <w:rFonts w:ascii="Times New Roman" w:hAnsi="Times New Roman" w:cs="Times New Roman"/>
          <w:b/>
          <w:sz w:val="24"/>
          <w:szCs w:val="24"/>
        </w:rPr>
        <w:t>U</w:t>
      </w:r>
      <w:r w:rsidRPr="00A5303D">
        <w:rPr>
          <w:rFonts w:ascii="Times New Roman" w:hAnsi="Times New Roman" w:cs="Times New Roman"/>
          <w:b/>
          <w:sz w:val="24"/>
          <w:szCs w:val="24"/>
        </w:rPr>
        <w:t xml:space="preserve">sed for </w:t>
      </w:r>
      <w:r w:rsidR="00CD000C" w:rsidRPr="00A5303D">
        <w:rPr>
          <w:rFonts w:ascii="Times New Roman" w:hAnsi="Times New Roman" w:cs="Times New Roman"/>
          <w:b/>
          <w:sz w:val="24"/>
          <w:szCs w:val="24"/>
        </w:rPr>
        <w:t>Q</w:t>
      </w:r>
      <w:r w:rsidR="00514FE9" w:rsidRPr="00A5303D">
        <w:rPr>
          <w:rFonts w:ascii="Times New Roman" w:hAnsi="Times New Roman" w:cs="Times New Roman"/>
          <w:b/>
          <w:sz w:val="24"/>
          <w:szCs w:val="24"/>
        </w:rPr>
        <w:t xml:space="preserve">uantitative Real-Time </w:t>
      </w:r>
      <w:r w:rsidRPr="00A5303D">
        <w:rPr>
          <w:rFonts w:ascii="Times New Roman" w:hAnsi="Times New Roman" w:cs="Times New Roman"/>
          <w:b/>
          <w:sz w:val="24"/>
          <w:szCs w:val="24"/>
        </w:rPr>
        <w:t xml:space="preserve">PCR </w:t>
      </w:r>
      <w:r w:rsidR="003C2074">
        <w:rPr>
          <w:rFonts w:ascii="Times New Roman" w:hAnsi="Times New Roman" w:cs="Times New Roman" w:hint="eastAsia"/>
          <w:b/>
          <w:sz w:val="24"/>
          <w:szCs w:val="24"/>
        </w:rPr>
        <w:t>Assay</w:t>
      </w:r>
      <w:r w:rsidR="00684C3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3C1F">
        <w:rPr>
          <w:rFonts w:ascii="Times New Roman" w:hAnsi="Times New Roman" w:cs="Times New Roman" w:hint="eastAsia"/>
          <w:b/>
          <w:sz w:val="24"/>
          <w:szCs w:val="24"/>
        </w:rPr>
        <w:t>of Human Tumors.</w:t>
      </w:r>
    </w:p>
    <w:p w:rsidR="00514FE9" w:rsidRPr="00514FE9" w:rsidRDefault="00514FE9">
      <w:pPr>
        <w:rPr>
          <w:b/>
        </w:rPr>
      </w:pPr>
    </w:p>
    <w:sectPr w:rsidR="00514FE9" w:rsidRPr="00514FE9" w:rsidSect="00D825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A06" w:rsidRDefault="00CC0A06" w:rsidP="00751757">
      <w:r>
        <w:separator/>
      </w:r>
    </w:p>
  </w:endnote>
  <w:endnote w:type="continuationSeparator" w:id="0">
    <w:p w:rsidR="00CC0A06" w:rsidRDefault="00CC0A06" w:rsidP="00751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A06" w:rsidRDefault="00CC0A06" w:rsidP="00751757">
      <w:r>
        <w:separator/>
      </w:r>
    </w:p>
  </w:footnote>
  <w:footnote w:type="continuationSeparator" w:id="0">
    <w:p w:rsidR="00CC0A06" w:rsidRDefault="00CC0A06" w:rsidP="00751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F5C"/>
    <w:rsid w:val="0000558F"/>
    <w:rsid w:val="00030309"/>
    <w:rsid w:val="001B03DC"/>
    <w:rsid w:val="0021132E"/>
    <w:rsid w:val="0028324D"/>
    <w:rsid w:val="00343C1F"/>
    <w:rsid w:val="00347C89"/>
    <w:rsid w:val="00355C5A"/>
    <w:rsid w:val="003C2074"/>
    <w:rsid w:val="004F6618"/>
    <w:rsid w:val="00510EB9"/>
    <w:rsid w:val="00514FE9"/>
    <w:rsid w:val="0051577C"/>
    <w:rsid w:val="00684C3C"/>
    <w:rsid w:val="00751757"/>
    <w:rsid w:val="007674C0"/>
    <w:rsid w:val="0077203D"/>
    <w:rsid w:val="00796957"/>
    <w:rsid w:val="007C0839"/>
    <w:rsid w:val="008B249D"/>
    <w:rsid w:val="008F4F5C"/>
    <w:rsid w:val="00907643"/>
    <w:rsid w:val="00983CD0"/>
    <w:rsid w:val="009C56F5"/>
    <w:rsid w:val="00A5303D"/>
    <w:rsid w:val="00B108D6"/>
    <w:rsid w:val="00BB7937"/>
    <w:rsid w:val="00BC316B"/>
    <w:rsid w:val="00CC0A06"/>
    <w:rsid w:val="00CC332E"/>
    <w:rsid w:val="00CD000C"/>
    <w:rsid w:val="00CD5AC7"/>
    <w:rsid w:val="00D825E8"/>
    <w:rsid w:val="00E22163"/>
    <w:rsid w:val="00EC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757"/>
    <w:rPr>
      <w:sz w:val="18"/>
      <w:szCs w:val="18"/>
    </w:rPr>
  </w:style>
  <w:style w:type="table" w:styleId="a5">
    <w:name w:val="Table Grid"/>
    <w:basedOn w:val="a1"/>
    <w:uiPriority w:val="59"/>
    <w:rsid w:val="00751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5303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30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1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17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1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1757"/>
    <w:rPr>
      <w:sz w:val="18"/>
      <w:szCs w:val="18"/>
    </w:rPr>
  </w:style>
  <w:style w:type="table" w:styleId="a5">
    <w:name w:val="Table Grid"/>
    <w:basedOn w:val="a1"/>
    <w:uiPriority w:val="59"/>
    <w:rsid w:val="00751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5303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3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0FAFA4-A548-45CE-A94F-CE0CCBC78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聪</dc:creator>
  <cp:lastModifiedBy>聪</cp:lastModifiedBy>
  <cp:revision>16</cp:revision>
  <cp:lastPrinted>2020-08-13T05:42:00Z</cp:lastPrinted>
  <dcterms:created xsi:type="dcterms:W3CDTF">2020-07-24T02:18:00Z</dcterms:created>
  <dcterms:modified xsi:type="dcterms:W3CDTF">2021-02-05T11:33:00Z</dcterms:modified>
</cp:coreProperties>
</file>